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DA6F2" w14:textId="77777777" w:rsidR="00D17FC6" w:rsidRPr="00D17FC6" w:rsidRDefault="00D17FC6" w:rsidP="00D17FC6">
      <w:pPr>
        <w:rPr>
          <w:lang w:val="en-US"/>
        </w:rPr>
      </w:pPr>
    </w:p>
    <w:p w14:paraId="1FCAB748" w14:textId="77777777" w:rsidR="003633E1" w:rsidRPr="00D17FC6" w:rsidRDefault="003633E1" w:rsidP="003633E1">
      <w:pPr>
        <w:rPr>
          <w:lang w:val="en-US"/>
        </w:rPr>
      </w:pPr>
    </w:p>
    <w:p w14:paraId="1774B10B" w14:textId="77777777" w:rsidR="003633E1" w:rsidRPr="003633E1" w:rsidRDefault="003633E1" w:rsidP="003633E1">
      <w:pPr>
        <w:rPr>
          <w:lang w:val="en-GB"/>
        </w:rPr>
      </w:pPr>
    </w:p>
    <w:tbl>
      <w:tblPr>
        <w:tblW w:w="5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960"/>
        <w:gridCol w:w="1084"/>
        <w:gridCol w:w="1070"/>
        <w:gridCol w:w="367"/>
        <w:gridCol w:w="394"/>
        <w:gridCol w:w="359"/>
        <w:gridCol w:w="386"/>
      </w:tblGrid>
      <w:tr w:rsidR="00177D74" w14:paraId="4131857D" w14:textId="77777777" w:rsidTr="00D56F4A">
        <w:trPr>
          <w:trHeight w:val="288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82BD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hreshol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568A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C9B7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6CA9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80EA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P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4BAE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N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0E4E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P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93BD" w14:textId="77777777" w:rsidR="00177D74" w:rsidRDefault="00177D7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N</w:t>
            </w:r>
          </w:p>
        </w:tc>
      </w:tr>
      <w:tr w:rsidR="00177D74" w14:paraId="293E4959" w14:textId="77777777" w:rsidTr="00D56F4A">
        <w:trPr>
          <w:trHeight w:val="288"/>
          <w:jc w:val="center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ADF5C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82D2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ckm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8730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E833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A2FF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E5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278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99E2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77D74" w14:paraId="421DA79B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0916E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0859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sor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A92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B4BD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A09C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545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FDD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9B2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77D74" w14:paraId="78F42C3C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3CC44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FD8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h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294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AD3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04B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8FF7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ADC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EB8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D74" w14:paraId="57614B3D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2005E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F8A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bo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FF94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BED5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EB10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9E0D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3F60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19DF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D74" w14:paraId="1F74C34A" w14:textId="77777777" w:rsidTr="00177D74">
        <w:trPr>
          <w:trHeight w:val="288"/>
          <w:jc w:val="center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04B16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25C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ckm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551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2B9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513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06A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A49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2C07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77D74" w14:paraId="2500953C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4B0F1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D31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sor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35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6C93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B8F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3B7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A5C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DF5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77D74" w14:paraId="42034B68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9E17C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1ED9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h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BA4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A021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EBC2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15D2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070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68A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D74" w14:paraId="4F7036F6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0B55E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8FCB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bo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44DF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0EF4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8ED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A787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A775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FCE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D74" w14:paraId="5A9B2795" w14:textId="77777777" w:rsidTr="00177D74">
        <w:trPr>
          <w:trHeight w:val="288"/>
          <w:jc w:val="center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968EA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A1E9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ckm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DBC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B2F6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7403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F77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D30B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2C89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D74" w14:paraId="6C9F09FB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A7897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FD30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sor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0D74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E17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9EC1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701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49DA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6AB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D74" w14:paraId="546825F5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ED68C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9625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h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8C1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962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5A6D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CAF6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E28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69C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D74" w14:paraId="21462B7B" w14:textId="77777777" w:rsidTr="00177D74">
        <w:trPr>
          <w:trHeight w:val="288"/>
          <w:jc w:val="center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50870" w14:textId="77777777" w:rsidR="00177D74" w:rsidRDefault="00177D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81C3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bo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DDD8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96AA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C084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49B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C3EE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6D5D" w14:textId="77777777" w:rsidR="00177D74" w:rsidRDefault="00177D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23A10C9" w14:textId="77777777" w:rsidR="00DA7DBF" w:rsidRDefault="00DA7DBF" w:rsidP="00DA7DBF">
      <w:pPr>
        <w:pStyle w:val="Caption"/>
        <w:keepNext/>
        <w:suppressLineNumbers/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3E7E3B" w14:textId="77777777" w:rsidR="00177D74" w:rsidRPr="00063E44" w:rsidRDefault="00177D74" w:rsidP="00177D74">
      <w:pPr>
        <w:ind w:left="1701" w:right="1699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3: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Diagnostic performance of</w:t>
      </w:r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%f</w:t>
      </w:r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>PSA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 according to three different thresholds</w:t>
      </w:r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 xml:space="preserve">. TN = true </w:t>
      </w:r>
      <w:proofErr w:type="spellStart"/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>negative;TP</w:t>
      </w:r>
      <w:proofErr w:type="spellEnd"/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 xml:space="preserve"> = true positive; FP = false positive; FN = false negative</w:t>
      </w:r>
    </w:p>
    <w:p w14:paraId="4A8D5BA6" w14:textId="77777777" w:rsidR="00DA7DBF" w:rsidRDefault="00DA7DBF" w:rsidP="00DA7DBF">
      <w:pPr>
        <w:rPr>
          <w:lang w:val="en-US"/>
        </w:rPr>
      </w:pPr>
    </w:p>
    <w:sectPr w:rsidR="00DA7DBF" w:rsidSect="00D04D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5EEA5" w14:textId="77777777" w:rsidR="00D04D94" w:rsidRDefault="00D04D94">
      <w:r>
        <w:separator/>
      </w:r>
    </w:p>
  </w:endnote>
  <w:endnote w:type="continuationSeparator" w:id="0">
    <w:p w14:paraId="16D896FA" w14:textId="77777777" w:rsidR="00D04D94" w:rsidRDefault="00D04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8AFEB" w14:textId="77777777" w:rsidR="004A05AA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A21A9C2" w14:textId="77777777" w:rsidR="004A05AA" w:rsidRDefault="004A05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1D50E" w14:textId="158C2F02" w:rsidR="004A05AA" w:rsidRPr="00207230" w:rsidRDefault="004A05AA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</w:p>
  <w:p w14:paraId="13F7398E" w14:textId="77777777" w:rsidR="004A05AA" w:rsidRPr="00207230" w:rsidRDefault="004A05AA">
    <w:pPr>
      <w:pStyle w:val="Footer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3D926" w14:textId="77777777" w:rsidR="000F1649" w:rsidRDefault="000F1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64B4E" w14:textId="77777777" w:rsidR="00D04D94" w:rsidRDefault="00D04D94">
      <w:r>
        <w:separator/>
      </w:r>
    </w:p>
  </w:footnote>
  <w:footnote w:type="continuationSeparator" w:id="0">
    <w:p w14:paraId="126156D5" w14:textId="77777777" w:rsidR="00D04D94" w:rsidRDefault="00D04D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C9AAF" w14:textId="77777777" w:rsidR="000F1649" w:rsidRDefault="000F16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3F304" w14:textId="77777777" w:rsidR="000F1649" w:rsidRDefault="000F16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3A0FA" w14:textId="77777777" w:rsidR="000F1649" w:rsidRDefault="000F16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3C"/>
    <w:rsid w:val="00063E44"/>
    <w:rsid w:val="000B384A"/>
    <w:rsid w:val="000D495B"/>
    <w:rsid w:val="000E14EB"/>
    <w:rsid w:val="000F1649"/>
    <w:rsid w:val="001216EB"/>
    <w:rsid w:val="001251B1"/>
    <w:rsid w:val="00135AE7"/>
    <w:rsid w:val="00157D05"/>
    <w:rsid w:val="00160BD5"/>
    <w:rsid w:val="00177D74"/>
    <w:rsid w:val="0019102B"/>
    <w:rsid w:val="00197F36"/>
    <w:rsid w:val="001D431D"/>
    <w:rsid w:val="001F1715"/>
    <w:rsid w:val="00200FF2"/>
    <w:rsid w:val="00213A0B"/>
    <w:rsid w:val="00225BC9"/>
    <w:rsid w:val="0025346C"/>
    <w:rsid w:val="002A2718"/>
    <w:rsid w:val="002C22B4"/>
    <w:rsid w:val="002F65B9"/>
    <w:rsid w:val="00307033"/>
    <w:rsid w:val="00331938"/>
    <w:rsid w:val="003633E1"/>
    <w:rsid w:val="00371C24"/>
    <w:rsid w:val="003954E1"/>
    <w:rsid w:val="003B468F"/>
    <w:rsid w:val="003F5CCC"/>
    <w:rsid w:val="00487AE0"/>
    <w:rsid w:val="00495189"/>
    <w:rsid w:val="004A05AA"/>
    <w:rsid w:val="004B00DB"/>
    <w:rsid w:val="004D26A1"/>
    <w:rsid w:val="004D2E9A"/>
    <w:rsid w:val="004E7E8D"/>
    <w:rsid w:val="005004FE"/>
    <w:rsid w:val="00576C4B"/>
    <w:rsid w:val="005E3E1D"/>
    <w:rsid w:val="0061418A"/>
    <w:rsid w:val="00627816"/>
    <w:rsid w:val="006374D1"/>
    <w:rsid w:val="00641951"/>
    <w:rsid w:val="00666488"/>
    <w:rsid w:val="00675E70"/>
    <w:rsid w:val="006E2D4C"/>
    <w:rsid w:val="0070091F"/>
    <w:rsid w:val="00754057"/>
    <w:rsid w:val="00756A56"/>
    <w:rsid w:val="00794916"/>
    <w:rsid w:val="007B479C"/>
    <w:rsid w:val="007E1E72"/>
    <w:rsid w:val="007F3CFD"/>
    <w:rsid w:val="0082232F"/>
    <w:rsid w:val="00832F6B"/>
    <w:rsid w:val="00847F62"/>
    <w:rsid w:val="00864E80"/>
    <w:rsid w:val="00873914"/>
    <w:rsid w:val="008B64DA"/>
    <w:rsid w:val="008F4517"/>
    <w:rsid w:val="0091120B"/>
    <w:rsid w:val="00927A3B"/>
    <w:rsid w:val="00944A53"/>
    <w:rsid w:val="00983D81"/>
    <w:rsid w:val="00993282"/>
    <w:rsid w:val="009B60DD"/>
    <w:rsid w:val="009B76F0"/>
    <w:rsid w:val="009D4153"/>
    <w:rsid w:val="009F6923"/>
    <w:rsid w:val="00A04736"/>
    <w:rsid w:val="00A14AEF"/>
    <w:rsid w:val="00AB1C1A"/>
    <w:rsid w:val="00AE0E34"/>
    <w:rsid w:val="00BB03D4"/>
    <w:rsid w:val="00C3780D"/>
    <w:rsid w:val="00C45451"/>
    <w:rsid w:val="00C46A16"/>
    <w:rsid w:val="00C72A55"/>
    <w:rsid w:val="00CC1A06"/>
    <w:rsid w:val="00CE6D10"/>
    <w:rsid w:val="00D04D94"/>
    <w:rsid w:val="00D061F5"/>
    <w:rsid w:val="00D0661C"/>
    <w:rsid w:val="00D12949"/>
    <w:rsid w:val="00D17FC6"/>
    <w:rsid w:val="00D507B8"/>
    <w:rsid w:val="00D56F4A"/>
    <w:rsid w:val="00DA469D"/>
    <w:rsid w:val="00DA7DBF"/>
    <w:rsid w:val="00DB5134"/>
    <w:rsid w:val="00E14C65"/>
    <w:rsid w:val="00E50574"/>
    <w:rsid w:val="00E8771E"/>
    <w:rsid w:val="00EA3063"/>
    <w:rsid w:val="00EB1765"/>
    <w:rsid w:val="00EE7DF7"/>
    <w:rsid w:val="00F03091"/>
    <w:rsid w:val="00F3764B"/>
    <w:rsid w:val="00F6013C"/>
    <w:rsid w:val="00FA5514"/>
    <w:rsid w:val="00FE2B37"/>
    <w:rsid w:val="00FF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B2DCB"/>
  <w15:chartTrackingRefBased/>
  <w15:docId w15:val="{CEB25BDF-0AB7-4238-A729-40392870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18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601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6013C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ageNumber">
    <w:name w:val="page number"/>
    <w:basedOn w:val="DefaultParagraphFont"/>
    <w:rsid w:val="00F6013C"/>
  </w:style>
  <w:style w:type="paragraph" w:styleId="Caption">
    <w:name w:val="caption"/>
    <w:basedOn w:val="Normal"/>
    <w:next w:val="Normal"/>
    <w:qFormat/>
    <w:rsid w:val="00F6013C"/>
    <w:pPr>
      <w:spacing w:after="120"/>
    </w:pPr>
  </w:style>
  <w:style w:type="character" w:styleId="CommentReference">
    <w:name w:val="annotation reference"/>
    <w:rsid w:val="00F6013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6013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6013C"/>
    <w:rPr>
      <w:rFonts w:ascii="Times New Roman" w:eastAsia="Times New Roman" w:hAnsi="Times New Roman" w:cs="Times New Roman"/>
      <w:kern w:val="0"/>
      <w:sz w:val="20"/>
      <w:szCs w:val="24"/>
      <w:lang w:eastAsia="de-DE"/>
      <w14:ligatures w14:val="none"/>
    </w:rPr>
  </w:style>
  <w:style w:type="character" w:customStyle="1" w:styleId="A0">
    <w:name w:val="A0"/>
    <w:uiPriority w:val="99"/>
    <w:rsid w:val="00F6013C"/>
    <w:rPr>
      <w:rFonts w:cs="HelveticaNeueLT Pro 55 Roman"/>
      <w:color w:val="211D1E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2B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2B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table" w:styleId="PlainTable4">
    <w:name w:val="Plain Table 4"/>
    <w:basedOn w:val="TableNormal"/>
    <w:uiPriority w:val="44"/>
    <w:rsid w:val="00BB03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F164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649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1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2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n Basil</dc:creator>
  <cp:keywords/>
  <dc:description/>
  <cp:lastModifiedBy>Kaufmann Basil</cp:lastModifiedBy>
  <cp:revision>82</cp:revision>
  <dcterms:created xsi:type="dcterms:W3CDTF">2023-07-27T20:39:00Z</dcterms:created>
  <dcterms:modified xsi:type="dcterms:W3CDTF">2024-01-18T18:19:00Z</dcterms:modified>
</cp:coreProperties>
</file>